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1373E" w14:textId="3A23B38B" w:rsidR="00FA0F12" w:rsidRPr="001706A4" w:rsidRDefault="001706A4">
      <w:pPr>
        <w:rPr>
          <w:b/>
          <w:bCs/>
        </w:rPr>
      </w:pPr>
      <w:r w:rsidRPr="001706A4">
        <w:rPr>
          <w:b/>
          <w:bCs/>
        </w:rPr>
        <w:t>S1 Data</w:t>
      </w:r>
      <w:r w:rsidR="00007A21">
        <w:rPr>
          <w:b/>
          <w:bCs/>
        </w:rPr>
        <w:t xml:space="preserve"> Availability</w:t>
      </w:r>
      <w:r w:rsidRPr="001706A4">
        <w:rPr>
          <w:b/>
          <w:bCs/>
        </w:rPr>
        <w:t>:</w:t>
      </w:r>
    </w:p>
    <w:p w14:paraId="75E6B7ED" w14:textId="77777777" w:rsidR="001706A4" w:rsidRDefault="001706A4"/>
    <w:p w14:paraId="30C0DA5F" w14:textId="48F97BFA" w:rsidR="001706A4" w:rsidRDefault="00FA0F12" w:rsidP="001706A4">
      <w:r>
        <w:t xml:space="preserve">The data used in this study can be </w:t>
      </w:r>
      <w:r w:rsidR="005662C4">
        <w:t>found</w:t>
      </w:r>
      <w:r>
        <w:t xml:space="preserve"> via this link: </w:t>
      </w:r>
    </w:p>
    <w:p w14:paraId="04B44066" w14:textId="252D932E" w:rsidR="00FA0F12" w:rsidRDefault="00000000">
      <w:hyperlink r:id="rId4" w:history="1">
        <w:r w:rsidR="00FA0F12" w:rsidRPr="00892A15">
          <w:rPr>
            <w:rStyle w:val="Hyperlink"/>
          </w:rPr>
          <w:t>https://github.com/Arezoojafari/Enhancing-Detection-of-Labor-Violations</w:t>
        </w:r>
      </w:hyperlink>
      <w:r w:rsidR="00FA0F12">
        <w:t xml:space="preserve"> </w:t>
      </w:r>
    </w:p>
    <w:sectPr w:rsidR="00FA0F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F12"/>
    <w:rsid w:val="00007A21"/>
    <w:rsid w:val="001706A4"/>
    <w:rsid w:val="005662C4"/>
    <w:rsid w:val="00FA0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4CC46"/>
  <w15:chartTrackingRefBased/>
  <w15:docId w15:val="{E83B879A-97F2-914A-A670-5AD53E54E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A0F1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0F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Arezoojafari/Enhancing-Detection-of-Labor-Violation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zoo Jafari</dc:creator>
  <cp:keywords/>
  <dc:description/>
  <cp:lastModifiedBy>Maass, Kayse</cp:lastModifiedBy>
  <cp:revision>4</cp:revision>
  <dcterms:created xsi:type="dcterms:W3CDTF">2023-05-03T17:58:00Z</dcterms:created>
  <dcterms:modified xsi:type="dcterms:W3CDTF">2024-04-19T15:33:00Z</dcterms:modified>
</cp:coreProperties>
</file>